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66A" w:rsidRPr="009E3C0B" w:rsidRDefault="00BF766A" w:rsidP="00BF766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9E3C0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 Table. Correlation matrix and factor l</w:t>
      </w:r>
      <w:r w:rsidRPr="009E3C0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oadings for th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principal c</w:t>
      </w:r>
      <w:r w:rsidRPr="009E3C0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omponent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nalysis for gross motor s</w:t>
      </w:r>
      <w:r w:rsidRPr="009E3C0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kills.</w:t>
      </w:r>
    </w:p>
    <w:tbl>
      <w:tblPr>
        <w:tblStyle w:val="ListTable1Light1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1276"/>
        <w:gridCol w:w="1276"/>
        <w:gridCol w:w="1276"/>
        <w:gridCol w:w="1134"/>
      </w:tblGrid>
      <w:tr w:rsidR="00BF766A" w:rsidRPr="009E3C0B" w:rsidTr="00FD0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Jumping sideways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 number of jump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Moving sideways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 point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Backwards balancing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 step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Ball skills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 point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ctor loading</w:t>
            </w:r>
          </w:p>
        </w:tc>
      </w:tr>
      <w:tr w:rsidR="00BF766A" w:rsidRPr="009E3C0B" w:rsidTr="00FD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Jumping sideways </w:t>
            </w:r>
          </w:p>
        </w:tc>
        <w:tc>
          <w:tcPr>
            <w:tcW w:w="1701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9</w:t>
            </w:r>
          </w:p>
        </w:tc>
      </w:tr>
      <w:tr w:rsidR="00BF766A" w:rsidRPr="009E3C0B" w:rsidTr="00FD00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Moving sideways </w:t>
            </w:r>
          </w:p>
        </w:tc>
        <w:tc>
          <w:tcPr>
            <w:tcW w:w="1701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8</w:t>
            </w:r>
          </w:p>
        </w:tc>
      </w:tr>
      <w:tr w:rsidR="00BF766A" w:rsidRPr="009E3C0B" w:rsidTr="00FD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Backwards balancing </w:t>
            </w:r>
          </w:p>
        </w:tc>
        <w:tc>
          <w:tcPr>
            <w:tcW w:w="1701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4</w:t>
            </w:r>
          </w:p>
        </w:tc>
      </w:tr>
      <w:tr w:rsidR="00BF766A" w:rsidRPr="009E3C0B" w:rsidTr="00FD00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all skil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F766A" w:rsidRPr="009E3C0B" w:rsidRDefault="00BF766A" w:rsidP="00FD00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</w:t>
            </w:r>
          </w:p>
        </w:tc>
      </w:tr>
    </w:tbl>
    <w:p w:rsidR="004F5D1E" w:rsidRPr="00BF766A" w:rsidRDefault="004F5D1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4F5D1E" w:rsidRPr="00BF76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66A"/>
    <w:rsid w:val="000169C6"/>
    <w:rsid w:val="000208EA"/>
    <w:rsid w:val="00044D27"/>
    <w:rsid w:val="00055A98"/>
    <w:rsid w:val="000606C0"/>
    <w:rsid w:val="000C2FD4"/>
    <w:rsid w:val="000D6198"/>
    <w:rsid w:val="000E5A44"/>
    <w:rsid w:val="000F0940"/>
    <w:rsid w:val="00130F21"/>
    <w:rsid w:val="0013354F"/>
    <w:rsid w:val="001372F0"/>
    <w:rsid w:val="00137DC5"/>
    <w:rsid w:val="00165C26"/>
    <w:rsid w:val="001710FA"/>
    <w:rsid w:val="001742B4"/>
    <w:rsid w:val="001C6C05"/>
    <w:rsid w:val="001D4B52"/>
    <w:rsid w:val="001E58B5"/>
    <w:rsid w:val="002013DF"/>
    <w:rsid w:val="00227C40"/>
    <w:rsid w:val="0023053C"/>
    <w:rsid w:val="0024453B"/>
    <w:rsid w:val="00260548"/>
    <w:rsid w:val="0026229C"/>
    <w:rsid w:val="00290240"/>
    <w:rsid w:val="002A2319"/>
    <w:rsid w:val="002B4638"/>
    <w:rsid w:val="002D48A5"/>
    <w:rsid w:val="002F58F7"/>
    <w:rsid w:val="00310F3A"/>
    <w:rsid w:val="00321A4B"/>
    <w:rsid w:val="0033434E"/>
    <w:rsid w:val="00354155"/>
    <w:rsid w:val="0036080C"/>
    <w:rsid w:val="003732C5"/>
    <w:rsid w:val="003C6B35"/>
    <w:rsid w:val="003D189C"/>
    <w:rsid w:val="003E1435"/>
    <w:rsid w:val="003F0E67"/>
    <w:rsid w:val="004062B2"/>
    <w:rsid w:val="00420426"/>
    <w:rsid w:val="00420E70"/>
    <w:rsid w:val="004224B7"/>
    <w:rsid w:val="00422548"/>
    <w:rsid w:val="004424B7"/>
    <w:rsid w:val="004438B4"/>
    <w:rsid w:val="004644BD"/>
    <w:rsid w:val="004779E0"/>
    <w:rsid w:val="00497F8A"/>
    <w:rsid w:val="004C2152"/>
    <w:rsid w:val="004C7E4C"/>
    <w:rsid w:val="004D0E74"/>
    <w:rsid w:val="004E2114"/>
    <w:rsid w:val="004E63B1"/>
    <w:rsid w:val="004F18CF"/>
    <w:rsid w:val="004F5D1E"/>
    <w:rsid w:val="00510FD0"/>
    <w:rsid w:val="00514BD6"/>
    <w:rsid w:val="0052043B"/>
    <w:rsid w:val="00526580"/>
    <w:rsid w:val="00530E60"/>
    <w:rsid w:val="00532399"/>
    <w:rsid w:val="0055619C"/>
    <w:rsid w:val="0056480A"/>
    <w:rsid w:val="00586217"/>
    <w:rsid w:val="005869F8"/>
    <w:rsid w:val="005967E7"/>
    <w:rsid w:val="0059770A"/>
    <w:rsid w:val="005D6B8E"/>
    <w:rsid w:val="005F3867"/>
    <w:rsid w:val="005F7D02"/>
    <w:rsid w:val="006B7ED5"/>
    <w:rsid w:val="006C2E06"/>
    <w:rsid w:val="006E2745"/>
    <w:rsid w:val="006F4442"/>
    <w:rsid w:val="006F444C"/>
    <w:rsid w:val="00735C22"/>
    <w:rsid w:val="00767F56"/>
    <w:rsid w:val="00781A4D"/>
    <w:rsid w:val="007901AB"/>
    <w:rsid w:val="007A69B0"/>
    <w:rsid w:val="007B5852"/>
    <w:rsid w:val="007E4566"/>
    <w:rsid w:val="0084397F"/>
    <w:rsid w:val="00850E0F"/>
    <w:rsid w:val="008607D1"/>
    <w:rsid w:val="0086173C"/>
    <w:rsid w:val="00862A56"/>
    <w:rsid w:val="00891230"/>
    <w:rsid w:val="00896F46"/>
    <w:rsid w:val="008B69C5"/>
    <w:rsid w:val="008C4603"/>
    <w:rsid w:val="008F2D97"/>
    <w:rsid w:val="00905F3B"/>
    <w:rsid w:val="0093623E"/>
    <w:rsid w:val="00944E3E"/>
    <w:rsid w:val="009A0730"/>
    <w:rsid w:val="009C4D52"/>
    <w:rsid w:val="00A24D26"/>
    <w:rsid w:val="00A30137"/>
    <w:rsid w:val="00AB5F65"/>
    <w:rsid w:val="00AD7C59"/>
    <w:rsid w:val="00B30EBC"/>
    <w:rsid w:val="00B4212C"/>
    <w:rsid w:val="00B814D4"/>
    <w:rsid w:val="00B81683"/>
    <w:rsid w:val="00BD603C"/>
    <w:rsid w:val="00BF63D3"/>
    <w:rsid w:val="00BF766A"/>
    <w:rsid w:val="00C1366A"/>
    <w:rsid w:val="00C22090"/>
    <w:rsid w:val="00C3091C"/>
    <w:rsid w:val="00C519B9"/>
    <w:rsid w:val="00C70FD0"/>
    <w:rsid w:val="00C75929"/>
    <w:rsid w:val="00CA5B79"/>
    <w:rsid w:val="00CB6962"/>
    <w:rsid w:val="00CD3A8D"/>
    <w:rsid w:val="00CF269A"/>
    <w:rsid w:val="00CF2B45"/>
    <w:rsid w:val="00D12F6A"/>
    <w:rsid w:val="00D14A58"/>
    <w:rsid w:val="00D33CE5"/>
    <w:rsid w:val="00DA6858"/>
    <w:rsid w:val="00DE5F7B"/>
    <w:rsid w:val="00DF50F3"/>
    <w:rsid w:val="00E4785F"/>
    <w:rsid w:val="00E634B8"/>
    <w:rsid w:val="00E66CA0"/>
    <w:rsid w:val="00E73C3F"/>
    <w:rsid w:val="00E82FB0"/>
    <w:rsid w:val="00E914AE"/>
    <w:rsid w:val="00EA7594"/>
    <w:rsid w:val="00EB04B5"/>
    <w:rsid w:val="00EC2C22"/>
    <w:rsid w:val="00EC7F22"/>
    <w:rsid w:val="00EF0307"/>
    <w:rsid w:val="00EF6850"/>
    <w:rsid w:val="00F01B09"/>
    <w:rsid w:val="00F2785D"/>
    <w:rsid w:val="00F47DE1"/>
    <w:rsid w:val="00F60336"/>
    <w:rsid w:val="00F92597"/>
    <w:rsid w:val="00FB2303"/>
    <w:rsid w:val="00FE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FD5C2"/>
  <w15:chartTrackingRefBased/>
  <w15:docId w15:val="{9BED7893-94F9-454F-838F-6EAFE15CF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BF76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F766A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M.J. van der Fels</dc:creator>
  <cp:keywords/>
  <dc:description/>
  <cp:lastModifiedBy>I.M.J. van der Fels</cp:lastModifiedBy>
  <cp:revision>1</cp:revision>
  <dcterms:created xsi:type="dcterms:W3CDTF">2019-03-29T10:11:00Z</dcterms:created>
  <dcterms:modified xsi:type="dcterms:W3CDTF">2019-03-29T10:12:00Z</dcterms:modified>
</cp:coreProperties>
</file>